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85" w:rsidRPr="00DA6340" w:rsidRDefault="00A77985" w:rsidP="00A7798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 w:bidi="ar-SA"/>
        </w:rPr>
      </w:pPr>
      <w:proofErr w:type="gramStart"/>
      <w:r w:rsidRPr="00DA6340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>S6 Table.</w:t>
      </w:r>
      <w:proofErr w:type="gramEnd"/>
      <w:r w:rsidRPr="00DA6340"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  <w:t xml:space="preserve"> Attribute data on all studies (vertices) included in this study. </w:t>
      </w:r>
    </w:p>
    <w:p w:rsidR="003B30F4" w:rsidRDefault="003B30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57"/>
        <w:gridCol w:w="1488"/>
      </w:tblGrid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Vertex Tag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Reference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Classification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  <w:bookmarkStart w:id="0" w:name="_GoBack"/>
        <w:bookmarkEnd w:id="0"/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1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CT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2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2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3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4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Un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lastRenderedPageBreak/>
              <w:t>R5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5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2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3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9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5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  <w:tr w:rsidR="00A77985" w:rsidRPr="00DA6340" w:rsidTr="00DC6A33">
        <w:trPr>
          <w:trHeight w:val="300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6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Supportive</w:t>
            </w:r>
          </w:p>
        </w:tc>
      </w:tr>
      <w:tr w:rsidR="00A77985" w:rsidRPr="00DA6340" w:rsidTr="00DC6A33">
        <w:trPr>
          <w:trHeight w:val="494"/>
        </w:trPr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R67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DA6340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A77985" w:rsidRPr="00DA6340" w:rsidRDefault="00A77985" w:rsidP="00DC6A33">
            <w:pPr>
              <w:widowControl/>
              <w:suppressAutoHyphens w:val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 w:bidi="ar-SA"/>
              </w:rPr>
              <w:t>Neutral</w:t>
            </w:r>
          </w:p>
        </w:tc>
      </w:tr>
    </w:tbl>
    <w:p w:rsidR="00A77985" w:rsidRDefault="00A77985">
      <w:pPr>
        <w:rPr>
          <w:rFonts w:hint="eastAsia"/>
        </w:rPr>
      </w:pPr>
    </w:p>
    <w:sectPr w:rsidR="00A77985" w:rsidSect="00A779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985"/>
    <w:rsid w:val="0001613D"/>
    <w:rsid w:val="00100916"/>
    <w:rsid w:val="001D0704"/>
    <w:rsid w:val="00345917"/>
    <w:rsid w:val="00381037"/>
    <w:rsid w:val="003B30F4"/>
    <w:rsid w:val="003E19DE"/>
    <w:rsid w:val="003F520C"/>
    <w:rsid w:val="005134DC"/>
    <w:rsid w:val="00523A29"/>
    <w:rsid w:val="006D53A2"/>
    <w:rsid w:val="0087480D"/>
    <w:rsid w:val="008D30A3"/>
    <w:rsid w:val="00962638"/>
    <w:rsid w:val="00A77985"/>
    <w:rsid w:val="00A97B8A"/>
    <w:rsid w:val="00B87FD3"/>
    <w:rsid w:val="00D55A0B"/>
    <w:rsid w:val="00DB0B4E"/>
    <w:rsid w:val="00E50355"/>
    <w:rsid w:val="00EE763E"/>
    <w:rsid w:val="00FC1E33"/>
    <w:rsid w:val="00FC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85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styleId="TableGrid">
    <w:name w:val="Table Grid"/>
    <w:basedOn w:val="TableNormal"/>
    <w:uiPriority w:val="39"/>
    <w:rsid w:val="00A77985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85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styleId="TableGrid">
    <w:name w:val="Table Grid"/>
    <w:basedOn w:val="TableNormal"/>
    <w:uiPriority w:val="39"/>
    <w:rsid w:val="00A77985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8-05-11T12:25:00Z</dcterms:created>
  <dcterms:modified xsi:type="dcterms:W3CDTF">2018-05-11T12:26:00Z</dcterms:modified>
</cp:coreProperties>
</file>